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  <w:t xml:space="preserve">Supplementary Table S1 </w:t>
      </w:r>
    </w:p>
    <w:tbl>
      <w:tblPr>
        <w:tblW w:w="916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80"/>
        <w:gridCol w:w="1260"/>
        <w:gridCol w:w="1860"/>
        <w:gridCol w:w="2720"/>
      </w:tblGrid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y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1 Assay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ethylation Microarray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% methylation</w:t>
            </w:r>
          </w:p>
        </w:tc>
        <w:tc>
          <w:tcPr>
            <w:tcW w:w="2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henotype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o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S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Yolk S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Yolk S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Yolk S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al Yolk S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c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&amp;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c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&amp;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cc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&amp;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&amp;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&amp;2</w:t>
            </w:r>
          </w:p>
        </w:tc>
      </w:tr>
      <w:tr>
        <w:trPr>
          <w:trHeight w:val="2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&amp;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List of tumours analysed in this study. YST – yolk sac tumour. Final two columns show percentage methylation of LINE-1 element, and overall methylation as determined by array analyses. N - non-methylator phenotype, M - methylator phenotype, Number (1 or 2) refers to whether the sample was in the first or second tumour sample cohort analys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6:33:00Z</dcterms:created>
  <dc:creator>plxdam</dc:creator>
  <dc:description/>
  <cp:keywords/>
  <dc:language>en-US</dc:language>
  <cp:lastModifiedBy>Paul Scotting</cp:lastModifiedBy>
  <cp:lastPrinted>2011-02-10T16:32:00Z</cp:lastPrinted>
  <dcterms:modified xsi:type="dcterms:W3CDTF">2011-05-06T08:03:00Z</dcterms:modified>
  <cp:revision>4</cp:revision>
  <dc:subject/>
  <dc:title/>
</cp:coreProperties>
</file>